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870"/>
        <w:tblW w:w="5176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5"/>
        <w:gridCol w:w="1021"/>
        <w:gridCol w:w="1146"/>
        <w:gridCol w:w="828"/>
        <w:gridCol w:w="976"/>
        <w:gridCol w:w="1416"/>
        <w:gridCol w:w="1022"/>
        <w:gridCol w:w="1709"/>
        <w:gridCol w:w="786"/>
      </w:tblGrid>
      <w:tr w:rsidR="00DC71C2" w:rsidRPr="00273700" w:rsidTr="005B7FA6">
        <w:tc>
          <w:tcPr>
            <w:tcW w:w="228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73700">
              <w:rPr>
                <w:rFonts w:ascii="Arial" w:hAnsi="Arial" w:cs="Arial"/>
                <w:b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61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73700">
              <w:rPr>
                <w:rFonts w:ascii="Arial" w:hAnsi="Arial" w:cs="Arial"/>
                <w:b/>
                <w:sz w:val="20"/>
                <w:szCs w:val="20"/>
              </w:rPr>
              <w:t>Scan</w:t>
            </w:r>
            <w:proofErr w:type="spellEnd"/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 time</w:t>
            </w:r>
          </w:p>
        </w:tc>
        <w:tc>
          <w:tcPr>
            <w:tcW w:w="44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Dose </w:t>
            </w: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w:proofErr w:type="spellStart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MBq</w:t>
            </w:r>
            <w:proofErr w:type="spellEnd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52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73700">
              <w:rPr>
                <w:rFonts w:ascii="Arial" w:hAnsi="Arial" w:cs="Arial"/>
                <w:b/>
                <w:sz w:val="20"/>
                <w:szCs w:val="20"/>
              </w:rPr>
              <w:t>Injected</w:t>
            </w:r>
            <w:proofErr w:type="spellEnd"/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 Mass </w:t>
            </w: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w:proofErr w:type="spellStart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ug</w:t>
            </w:r>
            <w:proofErr w:type="spellEnd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73700">
              <w:rPr>
                <w:rFonts w:ascii="Arial" w:hAnsi="Arial" w:cs="Arial"/>
                <w:b/>
                <w:sz w:val="20"/>
                <w:szCs w:val="20"/>
              </w:rPr>
              <w:t>Specific</w:t>
            </w:r>
            <w:proofErr w:type="spellEnd"/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73700">
              <w:rPr>
                <w:rFonts w:ascii="Arial" w:hAnsi="Arial" w:cs="Arial"/>
                <w:b/>
                <w:sz w:val="20"/>
                <w:szCs w:val="20"/>
              </w:rPr>
              <w:t>activity</w:t>
            </w:r>
            <w:proofErr w:type="spellEnd"/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w:proofErr w:type="spellStart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GBq</w:t>
            </w:r>
            <w:proofErr w:type="spellEnd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/</w:t>
            </w:r>
            <w:proofErr w:type="spellStart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umol</w:t>
            </w:r>
            <w:proofErr w:type="spellEnd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548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Tot Motion </w:t>
            </w: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(mm)</w:t>
            </w:r>
          </w:p>
        </w:tc>
        <w:tc>
          <w:tcPr>
            <w:tcW w:w="91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Max </w:t>
            </w:r>
            <w:proofErr w:type="spellStart"/>
            <w:r w:rsidRPr="00273700">
              <w:rPr>
                <w:rFonts w:ascii="Arial" w:hAnsi="Arial" w:cs="Arial"/>
                <w:b/>
                <w:sz w:val="20"/>
                <w:szCs w:val="20"/>
              </w:rPr>
              <w:t>InterFrame</w:t>
            </w:r>
            <w:proofErr w:type="spellEnd"/>
            <w:r w:rsidRPr="00273700">
              <w:rPr>
                <w:rFonts w:ascii="Arial" w:hAnsi="Arial" w:cs="Arial"/>
                <w:b/>
                <w:sz w:val="20"/>
                <w:szCs w:val="20"/>
              </w:rPr>
              <w:t xml:space="preserve"> Motion</w:t>
            </w: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(mm)</w:t>
            </w:r>
          </w:p>
        </w:tc>
        <w:tc>
          <w:tcPr>
            <w:tcW w:w="421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sz w:val="20"/>
                <w:szCs w:val="20"/>
              </w:rPr>
              <w:t>fp</w:t>
            </w:r>
          </w:p>
        </w:tc>
      </w:tr>
      <w:tr w:rsidR="00DC71C2" w:rsidRPr="00273700" w:rsidTr="005B7FA6">
        <w:tc>
          <w:tcPr>
            <w:tcW w:w="22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  <w:textDirection w:val="btLr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Baseline</w:t>
            </w:r>
          </w:p>
        </w:tc>
        <w:tc>
          <w:tcPr>
            <w:tcW w:w="547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DC71C2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17:54</w:t>
            </w:r>
          </w:p>
        </w:tc>
        <w:tc>
          <w:tcPr>
            <w:tcW w:w="444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48.95</w:t>
            </w:r>
          </w:p>
        </w:tc>
        <w:tc>
          <w:tcPr>
            <w:tcW w:w="523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759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40.16</w:t>
            </w:r>
          </w:p>
        </w:tc>
        <w:tc>
          <w:tcPr>
            <w:tcW w:w="548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0.08</w:t>
            </w:r>
          </w:p>
        </w:tc>
        <w:tc>
          <w:tcPr>
            <w:tcW w:w="916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421" w:type="pct"/>
            <w:tcBorders>
              <w:top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DC71C2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DC71C2" w:rsidRPr="00273700" w:rsidRDefault="00B4580D" w:rsidP="00273700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     </w:t>
            </w:r>
            <w:r w:rsidR="00BC46B8" w:rsidRPr="00273700">
              <w:rPr>
                <w:rFonts w:ascii="Arial" w:hAnsi="Arial" w:cs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34:03</w:t>
            </w:r>
          </w:p>
        </w:tc>
        <w:tc>
          <w:tcPr>
            <w:tcW w:w="44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18.99</w:t>
            </w:r>
          </w:p>
        </w:tc>
        <w:tc>
          <w:tcPr>
            <w:tcW w:w="523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759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0.09</w:t>
            </w:r>
          </w:p>
        </w:tc>
        <w:tc>
          <w:tcPr>
            <w:tcW w:w="548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3.14</w:t>
            </w:r>
          </w:p>
        </w:tc>
        <w:tc>
          <w:tcPr>
            <w:tcW w:w="916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DC71C2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DC71C2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00:14</w:t>
            </w:r>
          </w:p>
        </w:tc>
        <w:tc>
          <w:tcPr>
            <w:tcW w:w="44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31.30</w:t>
            </w:r>
          </w:p>
        </w:tc>
        <w:tc>
          <w:tcPr>
            <w:tcW w:w="523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759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58.69</w:t>
            </w:r>
          </w:p>
        </w:tc>
        <w:tc>
          <w:tcPr>
            <w:tcW w:w="548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3.19</w:t>
            </w:r>
          </w:p>
        </w:tc>
        <w:tc>
          <w:tcPr>
            <w:tcW w:w="916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DC71C2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DC71C2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3:01:23</w:t>
            </w:r>
          </w:p>
        </w:tc>
        <w:tc>
          <w:tcPr>
            <w:tcW w:w="44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18.41</w:t>
            </w:r>
          </w:p>
        </w:tc>
        <w:tc>
          <w:tcPr>
            <w:tcW w:w="523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759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2.64</w:t>
            </w:r>
          </w:p>
        </w:tc>
        <w:tc>
          <w:tcPr>
            <w:tcW w:w="548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3.74</w:t>
            </w:r>
          </w:p>
        </w:tc>
        <w:tc>
          <w:tcPr>
            <w:tcW w:w="916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DC71C2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DC71C2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33:48</w:t>
            </w:r>
          </w:p>
        </w:tc>
        <w:tc>
          <w:tcPr>
            <w:tcW w:w="444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36.93</w:t>
            </w:r>
          </w:p>
        </w:tc>
        <w:tc>
          <w:tcPr>
            <w:tcW w:w="523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8.79</w:t>
            </w:r>
          </w:p>
        </w:tc>
        <w:tc>
          <w:tcPr>
            <w:tcW w:w="759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3.35</w:t>
            </w:r>
          </w:p>
        </w:tc>
        <w:tc>
          <w:tcPr>
            <w:tcW w:w="548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7.73</w:t>
            </w:r>
          </w:p>
        </w:tc>
        <w:tc>
          <w:tcPr>
            <w:tcW w:w="916" w:type="pct"/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0.95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DC71C2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C71C2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02:09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55.57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45.8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421" w:type="pct"/>
            <w:tcBorders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DC71C2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614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36:48</w:t>
            </w:r>
          </w:p>
        </w:tc>
        <w:tc>
          <w:tcPr>
            <w:tcW w:w="444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48.24</w:t>
            </w:r>
          </w:p>
        </w:tc>
        <w:tc>
          <w:tcPr>
            <w:tcW w:w="523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759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2.78</w:t>
            </w:r>
          </w:p>
        </w:tc>
        <w:tc>
          <w:tcPr>
            <w:tcW w:w="548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9.66</w:t>
            </w:r>
          </w:p>
        </w:tc>
        <w:tc>
          <w:tcPr>
            <w:tcW w:w="916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421" w:type="pct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C71C2" w:rsidRPr="00273700" w:rsidRDefault="00DC71C2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46B8" w:rsidRPr="00273700" w:rsidTr="005B7FA6">
        <w:tc>
          <w:tcPr>
            <w:tcW w:w="22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  <w:textDirection w:val="btLr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24 hours </w:t>
            </w:r>
            <w:proofErr w:type="spellStart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after</w:t>
            </w:r>
            <w:proofErr w:type="spellEnd"/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FN-</w:t>
            </w: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sym w:font="Symbol" w:char="F061"/>
            </w:r>
          </w:p>
        </w:tc>
        <w:tc>
          <w:tcPr>
            <w:tcW w:w="547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04:08</w:t>
            </w:r>
          </w:p>
        </w:tc>
        <w:tc>
          <w:tcPr>
            <w:tcW w:w="444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52.70</w:t>
            </w:r>
          </w:p>
        </w:tc>
        <w:tc>
          <w:tcPr>
            <w:tcW w:w="523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759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7.91</w:t>
            </w:r>
          </w:p>
        </w:tc>
        <w:tc>
          <w:tcPr>
            <w:tcW w:w="548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6.51</w:t>
            </w:r>
          </w:p>
        </w:tc>
        <w:tc>
          <w:tcPr>
            <w:tcW w:w="916" w:type="pct"/>
            <w:tcBorders>
              <w:top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  <w:tc>
          <w:tcPr>
            <w:tcW w:w="421" w:type="pct"/>
            <w:tcBorders>
              <w:top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C46B8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61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00:35</w:t>
            </w:r>
          </w:p>
        </w:tc>
        <w:tc>
          <w:tcPr>
            <w:tcW w:w="44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72.73</w:t>
            </w:r>
          </w:p>
        </w:tc>
        <w:tc>
          <w:tcPr>
            <w:tcW w:w="523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759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41.74</w:t>
            </w:r>
          </w:p>
        </w:tc>
        <w:tc>
          <w:tcPr>
            <w:tcW w:w="548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  <w:tc>
          <w:tcPr>
            <w:tcW w:w="916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46B8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61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30:41</w:t>
            </w:r>
          </w:p>
        </w:tc>
        <w:tc>
          <w:tcPr>
            <w:tcW w:w="44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42.69</w:t>
            </w:r>
          </w:p>
        </w:tc>
        <w:tc>
          <w:tcPr>
            <w:tcW w:w="523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759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46.46</w:t>
            </w:r>
          </w:p>
        </w:tc>
        <w:tc>
          <w:tcPr>
            <w:tcW w:w="548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6.14</w:t>
            </w:r>
          </w:p>
        </w:tc>
        <w:tc>
          <w:tcPr>
            <w:tcW w:w="916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46B8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61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3:02:58</w:t>
            </w:r>
          </w:p>
        </w:tc>
        <w:tc>
          <w:tcPr>
            <w:tcW w:w="44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29.73</w:t>
            </w:r>
          </w:p>
        </w:tc>
        <w:tc>
          <w:tcPr>
            <w:tcW w:w="523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7.46</w:t>
            </w:r>
          </w:p>
        </w:tc>
        <w:tc>
          <w:tcPr>
            <w:tcW w:w="759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.39</w:t>
            </w:r>
          </w:p>
        </w:tc>
        <w:tc>
          <w:tcPr>
            <w:tcW w:w="548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6.32</w:t>
            </w:r>
          </w:p>
        </w:tc>
        <w:tc>
          <w:tcPr>
            <w:tcW w:w="916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46B8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61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52:04</w:t>
            </w:r>
          </w:p>
        </w:tc>
        <w:tc>
          <w:tcPr>
            <w:tcW w:w="444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25.59</w:t>
            </w:r>
          </w:p>
        </w:tc>
        <w:tc>
          <w:tcPr>
            <w:tcW w:w="523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759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8.71</w:t>
            </w:r>
          </w:p>
        </w:tc>
        <w:tc>
          <w:tcPr>
            <w:tcW w:w="548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0.56</w:t>
            </w:r>
          </w:p>
        </w:tc>
        <w:tc>
          <w:tcPr>
            <w:tcW w:w="916" w:type="pct"/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21" w:type="pct"/>
            <w:tcBorders>
              <w:right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BC46B8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10:15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38.45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6.7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9.81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421" w:type="pct"/>
            <w:tcBorders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BC46B8" w:rsidRPr="00273700" w:rsidTr="005B7FA6">
        <w:tc>
          <w:tcPr>
            <w:tcW w:w="22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73700">
              <w:rPr>
                <w:rFonts w:ascii="Arial" w:hAnsi="Arial" w:cs="Arial"/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614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5:00:03</w:t>
            </w:r>
          </w:p>
        </w:tc>
        <w:tc>
          <w:tcPr>
            <w:tcW w:w="444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349.96</w:t>
            </w:r>
          </w:p>
        </w:tc>
        <w:tc>
          <w:tcPr>
            <w:tcW w:w="523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759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57.73</w:t>
            </w:r>
          </w:p>
        </w:tc>
        <w:tc>
          <w:tcPr>
            <w:tcW w:w="548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1.69</w:t>
            </w:r>
          </w:p>
        </w:tc>
        <w:tc>
          <w:tcPr>
            <w:tcW w:w="916" w:type="pct"/>
            <w:tcBorders>
              <w:bottom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421" w:type="pct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BC46B8" w:rsidRPr="00273700" w:rsidRDefault="00BC46B8" w:rsidP="002737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370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:rsidR="00273700" w:rsidRPr="003E3CB9" w:rsidRDefault="005B7FA6" w:rsidP="0027370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color w:val="2E2E2E"/>
        </w:rPr>
        <w:t>Supplementary Table S1</w:t>
      </w:r>
      <w:bookmarkStart w:id="0" w:name="_GoBack"/>
      <w:bookmarkEnd w:id="0"/>
      <w:r w:rsidR="00273700">
        <w:rPr>
          <w:rFonts w:ascii="Arial" w:hAnsi="Arial" w:cs="Arial"/>
          <w:b/>
          <w:bCs/>
          <w:color w:val="2E2E2E"/>
        </w:rPr>
        <w:t xml:space="preserve"> </w:t>
      </w:r>
      <w:r w:rsidR="00273700" w:rsidRPr="003E3CB9">
        <w:rPr>
          <w:rFonts w:ascii="Arial" w:hAnsi="Arial" w:cs="Arial"/>
          <w:color w:val="2E2E2E"/>
        </w:rPr>
        <w:t>PET experimental variables</w:t>
      </w:r>
    </w:p>
    <w:p w:rsidR="00787B30" w:rsidRDefault="000A03AF"/>
    <w:sectPr w:rsidR="00787B30" w:rsidSect="00F30A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C2"/>
    <w:rsid w:val="0000642A"/>
    <w:rsid w:val="000259D8"/>
    <w:rsid w:val="00030102"/>
    <w:rsid w:val="0005364D"/>
    <w:rsid w:val="00071281"/>
    <w:rsid w:val="00083944"/>
    <w:rsid w:val="00085AF5"/>
    <w:rsid w:val="000A0059"/>
    <w:rsid w:val="000A03AF"/>
    <w:rsid w:val="000A6E65"/>
    <w:rsid w:val="000C7444"/>
    <w:rsid w:val="000F6400"/>
    <w:rsid w:val="001125B8"/>
    <w:rsid w:val="001170B6"/>
    <w:rsid w:val="00141B63"/>
    <w:rsid w:val="0014485E"/>
    <w:rsid w:val="001458F7"/>
    <w:rsid w:val="00166D4B"/>
    <w:rsid w:val="00187BA0"/>
    <w:rsid w:val="001A661A"/>
    <w:rsid w:val="001B6A53"/>
    <w:rsid w:val="001B7ACF"/>
    <w:rsid w:val="001D4DD8"/>
    <w:rsid w:val="00201540"/>
    <w:rsid w:val="00216872"/>
    <w:rsid w:val="00217158"/>
    <w:rsid w:val="002322BF"/>
    <w:rsid w:val="0023269E"/>
    <w:rsid w:val="002374CF"/>
    <w:rsid w:val="0024075A"/>
    <w:rsid w:val="002416A9"/>
    <w:rsid w:val="002424DF"/>
    <w:rsid w:val="0026688C"/>
    <w:rsid w:val="00273700"/>
    <w:rsid w:val="00276EE5"/>
    <w:rsid w:val="00282E80"/>
    <w:rsid w:val="0029294F"/>
    <w:rsid w:val="002948F6"/>
    <w:rsid w:val="002B6B01"/>
    <w:rsid w:val="002C5797"/>
    <w:rsid w:val="002C607F"/>
    <w:rsid w:val="00305A06"/>
    <w:rsid w:val="0033010D"/>
    <w:rsid w:val="003308C4"/>
    <w:rsid w:val="0033105D"/>
    <w:rsid w:val="00332D54"/>
    <w:rsid w:val="00340051"/>
    <w:rsid w:val="0034254E"/>
    <w:rsid w:val="003661E3"/>
    <w:rsid w:val="00382A58"/>
    <w:rsid w:val="00394F74"/>
    <w:rsid w:val="003B2E3F"/>
    <w:rsid w:val="003B68E5"/>
    <w:rsid w:val="003D2B16"/>
    <w:rsid w:val="003D2F32"/>
    <w:rsid w:val="003D62FD"/>
    <w:rsid w:val="003E090B"/>
    <w:rsid w:val="004217BB"/>
    <w:rsid w:val="00424C7A"/>
    <w:rsid w:val="00425DFA"/>
    <w:rsid w:val="004378A4"/>
    <w:rsid w:val="0044298D"/>
    <w:rsid w:val="0045134C"/>
    <w:rsid w:val="0046741D"/>
    <w:rsid w:val="0048560F"/>
    <w:rsid w:val="00496710"/>
    <w:rsid w:val="004A0CA0"/>
    <w:rsid w:val="004A4190"/>
    <w:rsid w:val="004B03EB"/>
    <w:rsid w:val="004B3C5B"/>
    <w:rsid w:val="004D1642"/>
    <w:rsid w:val="004E341E"/>
    <w:rsid w:val="004E5A85"/>
    <w:rsid w:val="004E67B3"/>
    <w:rsid w:val="00513D19"/>
    <w:rsid w:val="00517932"/>
    <w:rsid w:val="00526769"/>
    <w:rsid w:val="00532620"/>
    <w:rsid w:val="00533BFD"/>
    <w:rsid w:val="00541283"/>
    <w:rsid w:val="00564DD2"/>
    <w:rsid w:val="00566698"/>
    <w:rsid w:val="00576BA4"/>
    <w:rsid w:val="005865D2"/>
    <w:rsid w:val="0059571D"/>
    <w:rsid w:val="005B7FA6"/>
    <w:rsid w:val="005C247F"/>
    <w:rsid w:val="005C546F"/>
    <w:rsid w:val="005D3585"/>
    <w:rsid w:val="005E743C"/>
    <w:rsid w:val="006054CC"/>
    <w:rsid w:val="00611C74"/>
    <w:rsid w:val="00613893"/>
    <w:rsid w:val="006221C0"/>
    <w:rsid w:val="006241C6"/>
    <w:rsid w:val="006253C3"/>
    <w:rsid w:val="00632084"/>
    <w:rsid w:val="00634DDC"/>
    <w:rsid w:val="0066254C"/>
    <w:rsid w:val="00670511"/>
    <w:rsid w:val="00682330"/>
    <w:rsid w:val="0069065E"/>
    <w:rsid w:val="006C0440"/>
    <w:rsid w:val="006C43A6"/>
    <w:rsid w:val="006D2A90"/>
    <w:rsid w:val="006D6B14"/>
    <w:rsid w:val="006E2897"/>
    <w:rsid w:val="006F291C"/>
    <w:rsid w:val="006F4596"/>
    <w:rsid w:val="00721457"/>
    <w:rsid w:val="0072206A"/>
    <w:rsid w:val="00734264"/>
    <w:rsid w:val="00762793"/>
    <w:rsid w:val="00772978"/>
    <w:rsid w:val="0079493B"/>
    <w:rsid w:val="00796151"/>
    <w:rsid w:val="007E1FC9"/>
    <w:rsid w:val="007E7C1C"/>
    <w:rsid w:val="00831996"/>
    <w:rsid w:val="00831E25"/>
    <w:rsid w:val="0084199A"/>
    <w:rsid w:val="00844761"/>
    <w:rsid w:val="00852753"/>
    <w:rsid w:val="008856A8"/>
    <w:rsid w:val="008962DD"/>
    <w:rsid w:val="0090357D"/>
    <w:rsid w:val="00931F81"/>
    <w:rsid w:val="009406A5"/>
    <w:rsid w:val="0094134F"/>
    <w:rsid w:val="00957A57"/>
    <w:rsid w:val="00982063"/>
    <w:rsid w:val="00987C9E"/>
    <w:rsid w:val="009A65E9"/>
    <w:rsid w:val="009A6E16"/>
    <w:rsid w:val="009C55D8"/>
    <w:rsid w:val="009C6DA7"/>
    <w:rsid w:val="009D1EA2"/>
    <w:rsid w:val="009E0073"/>
    <w:rsid w:val="009E5776"/>
    <w:rsid w:val="009F144F"/>
    <w:rsid w:val="009F32AE"/>
    <w:rsid w:val="009F3C8B"/>
    <w:rsid w:val="00A0361A"/>
    <w:rsid w:val="00A42E8A"/>
    <w:rsid w:val="00A445D8"/>
    <w:rsid w:val="00A53E7D"/>
    <w:rsid w:val="00A600F6"/>
    <w:rsid w:val="00A60D74"/>
    <w:rsid w:val="00A6300B"/>
    <w:rsid w:val="00A728FA"/>
    <w:rsid w:val="00A81750"/>
    <w:rsid w:val="00A908EB"/>
    <w:rsid w:val="00AA29B7"/>
    <w:rsid w:val="00AB0E6C"/>
    <w:rsid w:val="00AC0B5D"/>
    <w:rsid w:val="00AC6413"/>
    <w:rsid w:val="00AD443F"/>
    <w:rsid w:val="00AE717F"/>
    <w:rsid w:val="00B24DE3"/>
    <w:rsid w:val="00B30265"/>
    <w:rsid w:val="00B40D6B"/>
    <w:rsid w:val="00B42D01"/>
    <w:rsid w:val="00B4580D"/>
    <w:rsid w:val="00B56CEB"/>
    <w:rsid w:val="00B66253"/>
    <w:rsid w:val="00B8423D"/>
    <w:rsid w:val="00B95505"/>
    <w:rsid w:val="00BA375E"/>
    <w:rsid w:val="00BC46B8"/>
    <w:rsid w:val="00BD0FAA"/>
    <w:rsid w:val="00BD6ACD"/>
    <w:rsid w:val="00BE2960"/>
    <w:rsid w:val="00BF3A23"/>
    <w:rsid w:val="00C402DA"/>
    <w:rsid w:val="00C5395B"/>
    <w:rsid w:val="00C93449"/>
    <w:rsid w:val="00CB153F"/>
    <w:rsid w:val="00CB3A66"/>
    <w:rsid w:val="00CB5067"/>
    <w:rsid w:val="00CD2BD0"/>
    <w:rsid w:val="00CE41E1"/>
    <w:rsid w:val="00CF66C5"/>
    <w:rsid w:val="00D248AE"/>
    <w:rsid w:val="00D33A2A"/>
    <w:rsid w:val="00D35E51"/>
    <w:rsid w:val="00D3751F"/>
    <w:rsid w:val="00D5741F"/>
    <w:rsid w:val="00D634D4"/>
    <w:rsid w:val="00D70AF1"/>
    <w:rsid w:val="00D70F6D"/>
    <w:rsid w:val="00D765C1"/>
    <w:rsid w:val="00D77451"/>
    <w:rsid w:val="00D82148"/>
    <w:rsid w:val="00D83521"/>
    <w:rsid w:val="00D85784"/>
    <w:rsid w:val="00D86C89"/>
    <w:rsid w:val="00DC71C2"/>
    <w:rsid w:val="00DD1657"/>
    <w:rsid w:val="00DE687F"/>
    <w:rsid w:val="00DE70D2"/>
    <w:rsid w:val="00DF27DA"/>
    <w:rsid w:val="00DF7F0D"/>
    <w:rsid w:val="00E15A42"/>
    <w:rsid w:val="00E205DB"/>
    <w:rsid w:val="00E42839"/>
    <w:rsid w:val="00E53104"/>
    <w:rsid w:val="00E74C91"/>
    <w:rsid w:val="00E8615D"/>
    <w:rsid w:val="00E9636B"/>
    <w:rsid w:val="00EA7042"/>
    <w:rsid w:val="00EA7FDC"/>
    <w:rsid w:val="00EB7BCB"/>
    <w:rsid w:val="00EC3A35"/>
    <w:rsid w:val="00ED1453"/>
    <w:rsid w:val="00EE5755"/>
    <w:rsid w:val="00EF6F9C"/>
    <w:rsid w:val="00F0348A"/>
    <w:rsid w:val="00F06456"/>
    <w:rsid w:val="00F12A2F"/>
    <w:rsid w:val="00F15644"/>
    <w:rsid w:val="00F268C6"/>
    <w:rsid w:val="00F279E2"/>
    <w:rsid w:val="00F30A0C"/>
    <w:rsid w:val="00F316DF"/>
    <w:rsid w:val="00F43151"/>
    <w:rsid w:val="00F57D04"/>
    <w:rsid w:val="00F710C0"/>
    <w:rsid w:val="00FB5584"/>
    <w:rsid w:val="00FD3C36"/>
    <w:rsid w:val="00FE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91C2B"/>
  <w15:chartTrackingRefBased/>
  <w15:docId w15:val="{CA651624-0654-2A42-80FE-B3871E9AA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1C2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1C2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F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FA6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tis, Maria</dc:creator>
  <cp:keywords/>
  <dc:description/>
  <cp:lastModifiedBy>Nettis, Maria</cp:lastModifiedBy>
  <cp:revision>2</cp:revision>
  <dcterms:created xsi:type="dcterms:W3CDTF">2020-01-14T15:16:00Z</dcterms:created>
  <dcterms:modified xsi:type="dcterms:W3CDTF">2020-01-14T15:16:00Z</dcterms:modified>
</cp:coreProperties>
</file>